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3DA2F" w14:textId="2493CA4F" w:rsidR="00E937D2" w:rsidRDefault="00493B36" w:rsidP="0080493D">
      <w:pPr>
        <w:pStyle w:val="Manuscript"/>
      </w:pPr>
      <w:r>
        <w:rPr>
          <w:b/>
        </w:rPr>
        <w:t xml:space="preserve">Supplement </w:t>
      </w:r>
      <w:r w:rsidR="00E937D2">
        <w:rPr>
          <w:b/>
        </w:rPr>
        <w:t xml:space="preserve">Table 1 </w:t>
      </w:r>
      <w:r w:rsidR="00E937D2" w:rsidRPr="0080722E">
        <w:rPr>
          <w:b/>
        </w:rPr>
        <w:t xml:space="preserve">| </w:t>
      </w:r>
      <w:r w:rsidR="00E937D2" w:rsidRPr="002B59B1">
        <w:t>Primer sequences,</w:t>
      </w:r>
      <w:r w:rsidR="00E937D2" w:rsidRPr="0080722E">
        <w:rPr>
          <w:b/>
        </w:rPr>
        <w:t xml:space="preserve"> </w:t>
      </w:r>
      <w:r w:rsidR="00E937D2">
        <w:t>t</w:t>
      </w:r>
      <w:r w:rsidR="00E937D2" w:rsidRPr="0080722E">
        <w:t>he forward and reverse primer sequences</w:t>
      </w:r>
      <w:r w:rsidR="00DF0E14">
        <w:rPr>
          <w:rFonts w:hint="eastAsia"/>
        </w:rPr>
        <w:t>.</w:t>
      </w:r>
    </w:p>
    <w:p w14:paraId="640D120A" w14:textId="77777777" w:rsidR="002F050D" w:rsidRPr="0080722E" w:rsidRDefault="002F050D" w:rsidP="0080493D">
      <w:pPr>
        <w:pStyle w:val="Manuscript"/>
      </w:pPr>
    </w:p>
    <w:tbl>
      <w:tblPr>
        <w:tblStyle w:val="a3"/>
        <w:tblW w:w="9498" w:type="dxa"/>
        <w:tblInd w:w="-431" w:type="dxa"/>
        <w:tblLook w:val="04A0" w:firstRow="1" w:lastRow="0" w:firstColumn="1" w:lastColumn="0" w:noHBand="0" w:noVBand="1"/>
      </w:tblPr>
      <w:tblGrid>
        <w:gridCol w:w="1277"/>
        <w:gridCol w:w="3969"/>
        <w:gridCol w:w="4252"/>
      </w:tblGrid>
      <w:tr w:rsidR="00E937D2" w:rsidRPr="0080722E" w14:paraId="2D754D95" w14:textId="77777777" w:rsidTr="00B71928">
        <w:tc>
          <w:tcPr>
            <w:tcW w:w="1277" w:type="dxa"/>
          </w:tcPr>
          <w:p w14:paraId="5D3604EE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iCs/>
                <w:color w:val="1C1D1E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3969" w:type="dxa"/>
          </w:tcPr>
          <w:p w14:paraId="7C67FFB7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iCs/>
                <w:color w:val="1C1D1E"/>
                <w:sz w:val="20"/>
                <w:szCs w:val="20"/>
                <w:shd w:val="clear" w:color="auto" w:fill="FFFFFF"/>
              </w:rPr>
              <w:t>Forward</w:t>
            </w:r>
          </w:p>
        </w:tc>
        <w:tc>
          <w:tcPr>
            <w:tcW w:w="4252" w:type="dxa"/>
          </w:tcPr>
          <w:p w14:paraId="3CCA06D7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iCs/>
                <w:color w:val="1C1D1E"/>
                <w:sz w:val="20"/>
                <w:szCs w:val="20"/>
                <w:shd w:val="clear" w:color="auto" w:fill="FFFFFF"/>
              </w:rPr>
              <w:t>Reverse</w:t>
            </w:r>
          </w:p>
        </w:tc>
      </w:tr>
      <w:tr w:rsidR="00F61464" w:rsidRPr="0080722E" w14:paraId="4760FE93" w14:textId="77777777" w:rsidTr="00B71928">
        <w:tc>
          <w:tcPr>
            <w:tcW w:w="1277" w:type="dxa"/>
          </w:tcPr>
          <w:p w14:paraId="082E210D" w14:textId="7D9F5397" w:rsidR="00F61464" w:rsidRPr="0080722E" w:rsidRDefault="00F61464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eastAsia="游明朝" w:cs="Times New Roman" w:hint="eastAsia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PGC</w:t>
            </w:r>
            <w:r w:rsidRPr="00CA156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1α</w:t>
            </w:r>
          </w:p>
        </w:tc>
        <w:tc>
          <w:tcPr>
            <w:tcW w:w="3969" w:type="dxa"/>
          </w:tcPr>
          <w:p w14:paraId="6CB6B3FB" w14:textId="70963592" w:rsidR="00F61464" w:rsidRPr="0080722E" w:rsidRDefault="00F61464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E4499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TCTGAGTCTGTATGGAGTGACAT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252" w:type="dxa"/>
          </w:tcPr>
          <w:p w14:paraId="3823903B" w14:textId="7B270B9C" w:rsidR="00F61464" w:rsidRPr="0080722E" w:rsidRDefault="00F61464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A353E5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CAAGTCGTTCACATCTAGTTCA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F61464" w:rsidRPr="0080722E" w14:paraId="5B2E196F" w14:textId="77777777" w:rsidTr="00B71928">
        <w:tc>
          <w:tcPr>
            <w:tcW w:w="1277" w:type="dxa"/>
          </w:tcPr>
          <w:p w14:paraId="6F1330C1" w14:textId="142D2B93" w:rsidR="00F61464" w:rsidRPr="0080722E" w:rsidRDefault="00F61464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T</w:t>
            </w:r>
            <w:r>
              <w:rPr>
                <w:rFonts w:eastAsia="游明朝" w:cs="Times New Roman" w:hint="eastAsia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FAM</w:t>
            </w:r>
          </w:p>
        </w:tc>
        <w:tc>
          <w:tcPr>
            <w:tcW w:w="3969" w:type="dxa"/>
          </w:tcPr>
          <w:p w14:paraId="4E4256C5" w14:textId="65E56428" w:rsidR="00F61464" w:rsidRPr="0080722E" w:rsidRDefault="00F61464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B1707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ATGGCGTTTCTCCGAAGCAT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252" w:type="dxa"/>
          </w:tcPr>
          <w:p w14:paraId="6207AABE" w14:textId="35FE5E28" w:rsidR="00F61464" w:rsidRPr="0080722E" w:rsidRDefault="00F61464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B1707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TCCGCCCTATAAGCATCTTGA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F61464" w:rsidRPr="0080722E" w14:paraId="71CB93A1" w14:textId="77777777" w:rsidTr="00B71928">
        <w:tc>
          <w:tcPr>
            <w:tcW w:w="1277" w:type="dxa"/>
          </w:tcPr>
          <w:p w14:paraId="12928C12" w14:textId="18E5C0AD" w:rsidR="00F61464" w:rsidRPr="0080722E" w:rsidRDefault="00F61464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GAPDH</w:t>
            </w:r>
          </w:p>
        </w:tc>
        <w:tc>
          <w:tcPr>
            <w:tcW w:w="3969" w:type="dxa"/>
          </w:tcPr>
          <w:p w14:paraId="1B1452BA" w14:textId="20B16E8F" w:rsidR="00F61464" w:rsidRPr="0080722E" w:rsidRDefault="00F61464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000000"/>
                <w:sz w:val="20"/>
                <w:szCs w:val="20"/>
              </w:rPr>
              <w:t>5’-GCTCAGACACCATGGGGAAGGT-3’</w:t>
            </w:r>
          </w:p>
        </w:tc>
        <w:tc>
          <w:tcPr>
            <w:tcW w:w="4252" w:type="dxa"/>
          </w:tcPr>
          <w:p w14:paraId="75B66848" w14:textId="42D4A36F" w:rsidR="00F61464" w:rsidRPr="0080722E" w:rsidRDefault="00F61464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000000"/>
                <w:sz w:val="20"/>
                <w:szCs w:val="20"/>
              </w:rPr>
              <w:t>5’-GTGGTGCAGGAGGCATTGCTGA-3’</w:t>
            </w:r>
          </w:p>
        </w:tc>
      </w:tr>
    </w:tbl>
    <w:p w14:paraId="373595CC" w14:textId="77777777" w:rsidR="00E937D2" w:rsidRPr="0080722E" w:rsidRDefault="00E937D2" w:rsidP="0080493D">
      <w:pPr>
        <w:pStyle w:val="Manuscript"/>
      </w:pPr>
    </w:p>
    <w:tbl>
      <w:tblPr>
        <w:tblStyle w:val="1"/>
        <w:tblW w:w="9498" w:type="dxa"/>
        <w:tblInd w:w="-431" w:type="dxa"/>
        <w:tblLook w:val="04A0" w:firstRow="1" w:lastRow="0" w:firstColumn="1" w:lastColumn="0" w:noHBand="0" w:noVBand="1"/>
      </w:tblPr>
      <w:tblGrid>
        <w:gridCol w:w="1277"/>
        <w:gridCol w:w="4041"/>
        <w:gridCol w:w="4180"/>
      </w:tblGrid>
      <w:tr w:rsidR="00E937D2" w:rsidRPr="0080722E" w14:paraId="166E001C" w14:textId="77777777" w:rsidTr="00B71928">
        <w:tc>
          <w:tcPr>
            <w:tcW w:w="1277" w:type="dxa"/>
          </w:tcPr>
          <w:p w14:paraId="1DC0799F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iCs/>
                <w:color w:val="000000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4041" w:type="dxa"/>
          </w:tcPr>
          <w:p w14:paraId="7C067950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iCs/>
                <w:color w:val="000000"/>
                <w:sz w:val="20"/>
                <w:szCs w:val="20"/>
                <w:shd w:val="clear" w:color="auto" w:fill="FFFFFF"/>
              </w:rPr>
              <w:t>Forward</w:t>
            </w:r>
          </w:p>
        </w:tc>
        <w:tc>
          <w:tcPr>
            <w:tcW w:w="4180" w:type="dxa"/>
          </w:tcPr>
          <w:p w14:paraId="1F68E6E1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iCs/>
                <w:color w:val="000000"/>
                <w:sz w:val="20"/>
                <w:szCs w:val="20"/>
                <w:shd w:val="clear" w:color="auto" w:fill="FFFFFF"/>
              </w:rPr>
              <w:t>Reverse</w:t>
            </w:r>
          </w:p>
        </w:tc>
      </w:tr>
      <w:tr w:rsidR="00E937D2" w:rsidRPr="0080722E" w14:paraId="7B8F4B8B" w14:textId="77777777" w:rsidTr="00B71928">
        <w:tc>
          <w:tcPr>
            <w:tcW w:w="1277" w:type="dxa"/>
          </w:tcPr>
          <w:p w14:paraId="1506F8C2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Tnf</w:t>
            </w:r>
            <w:r w:rsidRPr="0080722E">
              <w:rPr>
                <w:rFonts w:eastAsia="游明朝" w:cs="Times New Roman"/>
                <w:b w:val="0"/>
                <w:bCs/>
                <w:i/>
                <w:sz w:val="20"/>
                <w:szCs w:val="20"/>
                <w:shd w:val="clear" w:color="auto" w:fill="FFFFFF"/>
              </w:rPr>
              <w:t>α</w:t>
            </w:r>
          </w:p>
        </w:tc>
        <w:tc>
          <w:tcPr>
            <w:tcW w:w="4041" w:type="dxa"/>
          </w:tcPr>
          <w:p w14:paraId="4781E200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AGGCGGTGCCTATGTCT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5CC7E454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GATCACCCCGAAGTTCAGTA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E937D2" w:rsidRPr="0080722E" w14:paraId="3E895132" w14:textId="77777777" w:rsidTr="00B71928">
        <w:tc>
          <w:tcPr>
            <w:tcW w:w="1277" w:type="dxa"/>
          </w:tcPr>
          <w:p w14:paraId="43521C51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Ifn</w:t>
            </w:r>
            <w:r w:rsidRPr="0080722E">
              <w:rPr>
                <w:rFonts w:eastAsia="游明朝" w:cs="Times New Roman"/>
                <w:b w:val="0"/>
                <w:bCs/>
                <w:i/>
                <w:sz w:val="20"/>
                <w:szCs w:val="20"/>
                <w:shd w:val="clear" w:color="auto" w:fill="FFFFFF"/>
              </w:rPr>
              <w:t>γ</w:t>
            </w:r>
          </w:p>
        </w:tc>
        <w:tc>
          <w:tcPr>
            <w:tcW w:w="4041" w:type="dxa"/>
          </w:tcPr>
          <w:p w14:paraId="40151CFA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CCACGGCACAGTCATTGA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05057C97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TGCTGATGGCCTGATTGTCTT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E937D2" w:rsidRPr="0080722E" w14:paraId="6674368E" w14:textId="77777777" w:rsidTr="00B71928">
        <w:tc>
          <w:tcPr>
            <w:tcW w:w="1277" w:type="dxa"/>
          </w:tcPr>
          <w:p w14:paraId="34FCC8AD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Il-1</w:t>
            </w:r>
            <w:r w:rsidRPr="0080722E">
              <w:rPr>
                <w:rFonts w:eastAsia="游明朝" w:cs="Times New Roman"/>
                <w:b w:val="0"/>
                <w:bCs/>
                <w:i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4041" w:type="dxa"/>
          </w:tcPr>
          <w:p w14:paraId="60AB62B2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TTCAGGCAGGCAGTATCACT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29F63C4E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AAGGTCCACGGGAAAGACA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E937D2" w:rsidRPr="0080722E" w14:paraId="3AF7BEB8" w14:textId="77777777" w:rsidTr="00B71928">
        <w:tc>
          <w:tcPr>
            <w:tcW w:w="1277" w:type="dxa"/>
          </w:tcPr>
          <w:p w14:paraId="135DC499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Il-6</w:t>
            </w:r>
          </w:p>
        </w:tc>
        <w:tc>
          <w:tcPr>
            <w:tcW w:w="4041" w:type="dxa"/>
          </w:tcPr>
          <w:p w14:paraId="0F4BE159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TGCAAGAGACTTCCATCCA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6D10DCE9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AGTGGTATAGACAGGTCTGTTG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FE772B" w:rsidRPr="0080722E" w14:paraId="04F1129C" w14:textId="77777777" w:rsidTr="00B71928">
        <w:tc>
          <w:tcPr>
            <w:tcW w:w="1277" w:type="dxa"/>
          </w:tcPr>
          <w:p w14:paraId="2F9B1E1E" w14:textId="1E5F80A2" w:rsidR="00FE772B" w:rsidRPr="0080722E" w:rsidRDefault="00FE772B" w:rsidP="00FE772B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Pgc1</w:t>
            </w:r>
            <w:r w:rsidRPr="00FE772B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α</w:t>
            </w:r>
          </w:p>
        </w:tc>
        <w:tc>
          <w:tcPr>
            <w:tcW w:w="4041" w:type="dxa"/>
          </w:tcPr>
          <w:p w14:paraId="6CDF3D3D" w14:textId="3DFDA22F" w:rsidR="00FE772B" w:rsidRPr="0080722E" w:rsidRDefault="00FE772B" w:rsidP="00FE772B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9700B1" w:rsidRPr="009700B1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TATGGAGTGACATAGAGTGTGCT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4B3D2CEB" w14:textId="1C035174" w:rsidR="00FE772B" w:rsidRPr="0080722E" w:rsidRDefault="00FE772B" w:rsidP="00FE772B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9700B1" w:rsidRPr="009700B1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CACTTCAATCCACCCAGAAA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FE772B" w:rsidRPr="0080722E" w14:paraId="546D645A" w14:textId="77777777" w:rsidTr="00B71928">
        <w:tc>
          <w:tcPr>
            <w:tcW w:w="1277" w:type="dxa"/>
          </w:tcPr>
          <w:p w14:paraId="2F6398FB" w14:textId="3FE47F66" w:rsidR="00FE772B" w:rsidRPr="0080722E" w:rsidRDefault="00614E11" w:rsidP="00FE772B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eastAsia="游明朝" w:cs="Times New Roman" w:hint="eastAsia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T</w:t>
            </w:r>
            <w:r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fam</w:t>
            </w:r>
          </w:p>
        </w:tc>
        <w:tc>
          <w:tcPr>
            <w:tcW w:w="4041" w:type="dxa"/>
          </w:tcPr>
          <w:p w14:paraId="1AF09267" w14:textId="32DCE7EA" w:rsidR="00FE772B" w:rsidRPr="0080722E" w:rsidRDefault="00FE772B" w:rsidP="00FE772B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614E11" w:rsidRPr="00614E11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AACACCCAGATGCAAAACTTTCA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1A2D3C42" w14:textId="7CF174F3" w:rsidR="00FE772B" w:rsidRPr="0080722E" w:rsidRDefault="00FE772B" w:rsidP="00FE772B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614E11" w:rsidRPr="00614E11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ACTTGGAGTTAGCTGCTCTTT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FE772B" w:rsidRPr="0080722E" w14:paraId="5EC8B54B" w14:textId="77777777" w:rsidTr="00B71928">
        <w:tc>
          <w:tcPr>
            <w:tcW w:w="1277" w:type="dxa"/>
          </w:tcPr>
          <w:p w14:paraId="68B044D4" w14:textId="6B775667" w:rsidR="00FE772B" w:rsidRPr="0080722E" w:rsidRDefault="00812C16" w:rsidP="00FE772B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eastAsia="游明朝" w:cs="Times New Roman" w:hint="eastAsia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T</w:t>
            </w:r>
            <w:r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feb</w:t>
            </w:r>
          </w:p>
        </w:tc>
        <w:tc>
          <w:tcPr>
            <w:tcW w:w="4041" w:type="dxa"/>
          </w:tcPr>
          <w:p w14:paraId="4D4D5A46" w14:textId="26A6EB62" w:rsidR="00FE772B" w:rsidRPr="0080722E" w:rsidRDefault="00FE772B" w:rsidP="00FE772B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006FDD">
              <w:rPr>
                <w:rFonts w:eastAsia="ＭＳ 明朝" w:cs="Times New Roman" w:hint="eastAsia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AAGGTTCGGGAGTATCTGTCT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2B8D176F" w14:textId="4BB35BA2" w:rsidR="00FE772B" w:rsidRPr="0080722E" w:rsidRDefault="00FE772B" w:rsidP="00FE772B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006FDD">
              <w:rPr>
                <w:rFonts w:eastAsia="ＭＳ 明朝" w:cs="Times New Roman" w:hint="eastAsia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GGTTGGAGCTGATATGTAGCA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FE772B" w:rsidRPr="0080722E" w14:paraId="07219B34" w14:textId="77777777" w:rsidTr="00B71928">
        <w:tc>
          <w:tcPr>
            <w:tcW w:w="1277" w:type="dxa"/>
          </w:tcPr>
          <w:p w14:paraId="54DFF262" w14:textId="7EC27304" w:rsidR="00FE772B" w:rsidRPr="0080722E" w:rsidRDefault="00122B2E" w:rsidP="00FE772B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eastAsia="游明朝" w:cs="Times New Roman" w:hint="eastAsia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H</w:t>
            </w:r>
            <w:r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if1</w:t>
            </w:r>
            <w:r w:rsidR="00F80CC1" w:rsidRPr="00F80CC1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α</w:t>
            </w:r>
          </w:p>
        </w:tc>
        <w:tc>
          <w:tcPr>
            <w:tcW w:w="4041" w:type="dxa"/>
          </w:tcPr>
          <w:p w14:paraId="2E628846" w14:textId="463B798F" w:rsidR="00FE772B" w:rsidRPr="0080722E" w:rsidRDefault="00FE772B" w:rsidP="00FE772B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4250FA" w:rsidRPr="004250FA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ATGACGGCGACATGGTTTA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1512A3C6" w14:textId="39D6B774" w:rsidR="00FE772B" w:rsidRPr="0080722E" w:rsidRDefault="00FE772B" w:rsidP="00FE772B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4250FA" w:rsidRPr="004250FA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TCACTGGGCCATTTCTGTGT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FE772B" w:rsidRPr="0080722E" w14:paraId="6D06D703" w14:textId="77777777" w:rsidTr="00B71928">
        <w:tc>
          <w:tcPr>
            <w:tcW w:w="1277" w:type="dxa"/>
          </w:tcPr>
          <w:p w14:paraId="5F79C938" w14:textId="180D609F" w:rsidR="00FE772B" w:rsidRPr="0080722E" w:rsidRDefault="00122B2E" w:rsidP="00FE772B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eastAsia="游明朝" w:cs="Times New Roman" w:hint="eastAsia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R</w:t>
            </w:r>
            <w:r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ab7</w:t>
            </w:r>
          </w:p>
        </w:tc>
        <w:tc>
          <w:tcPr>
            <w:tcW w:w="4041" w:type="dxa"/>
          </w:tcPr>
          <w:p w14:paraId="5E294D4C" w14:textId="7B310F3E" w:rsidR="00FE772B" w:rsidRPr="0080722E" w:rsidRDefault="00FE772B" w:rsidP="00FE772B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4250FA" w:rsidRPr="004250FA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AAGCCACAATAGGAGCGGA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71874249" w14:textId="397BF8E0" w:rsidR="00FE772B" w:rsidRPr="0080722E" w:rsidRDefault="00FE772B" w:rsidP="00FE772B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FC66B0" w:rsidRPr="00FC66B0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AGACTGGAACCGTTCTTGAC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FE772B" w:rsidRPr="0080722E" w14:paraId="161386BB" w14:textId="77777777" w:rsidTr="00B71928">
        <w:tc>
          <w:tcPr>
            <w:tcW w:w="1277" w:type="dxa"/>
          </w:tcPr>
          <w:p w14:paraId="3A738EE4" w14:textId="1685B87A" w:rsidR="00FE772B" w:rsidRPr="0080722E" w:rsidRDefault="00122B2E" w:rsidP="00FE772B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eastAsia="游明朝" w:cs="Times New Roman" w:hint="eastAsia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G</w:t>
            </w:r>
            <w:r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abarap</w:t>
            </w:r>
          </w:p>
        </w:tc>
        <w:tc>
          <w:tcPr>
            <w:tcW w:w="4041" w:type="dxa"/>
          </w:tcPr>
          <w:p w14:paraId="7E3DA3F4" w14:textId="4D5408DD" w:rsidR="00FE772B" w:rsidRPr="0080722E" w:rsidRDefault="00FE772B" w:rsidP="00FE772B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FC66B0" w:rsidRPr="00FC66B0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AAGAGGAGCATCCGTTCGAGA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1DC7D3C2" w14:textId="76A148EF" w:rsidR="00FE772B" w:rsidRPr="0080722E" w:rsidRDefault="00FE772B" w:rsidP="00FE772B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285660" w:rsidRPr="00285660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GGGCTTTTTCCACTATCAC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2C36EF" w:rsidRPr="0080722E" w14:paraId="3C8BC539" w14:textId="77777777" w:rsidTr="00B71928">
        <w:tc>
          <w:tcPr>
            <w:tcW w:w="1277" w:type="dxa"/>
          </w:tcPr>
          <w:p w14:paraId="07F7410A" w14:textId="08E52EAB" w:rsidR="002C36EF" w:rsidRDefault="002C36EF" w:rsidP="002C36EF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eastAsia="游明朝" w:cs="Times New Roman" w:hint="eastAsia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B</w:t>
            </w:r>
            <w:r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ecn1</w:t>
            </w:r>
          </w:p>
        </w:tc>
        <w:tc>
          <w:tcPr>
            <w:tcW w:w="4041" w:type="dxa"/>
          </w:tcPr>
          <w:p w14:paraId="3386DAD3" w14:textId="4F6E98F5" w:rsidR="002C36EF" w:rsidRPr="0080722E" w:rsidRDefault="002C36EF" w:rsidP="002C36EF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285660" w:rsidRPr="00285660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AGGCGAAACCAGGAGAGA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5785A159" w14:textId="284DD6DB" w:rsidR="002C36EF" w:rsidRPr="0080722E" w:rsidRDefault="002C36EF" w:rsidP="002C36EF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DA7D46" w:rsidRPr="00DA7D46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CTCCCCGATCAGAGTGAA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2C36EF" w:rsidRPr="0080722E" w14:paraId="3B80EAE2" w14:textId="77777777" w:rsidTr="00B71928">
        <w:tc>
          <w:tcPr>
            <w:tcW w:w="1277" w:type="dxa"/>
          </w:tcPr>
          <w:p w14:paraId="141C78DE" w14:textId="471EBC08" w:rsidR="002C36EF" w:rsidRDefault="002C36EF" w:rsidP="002C36EF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eastAsia="游明朝" w:cs="Times New Roman" w:hint="eastAsia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qstm</w:t>
            </w:r>
            <w:r w:rsidR="00EE2F51">
              <w:rPr>
                <w:rFonts w:eastAsia="游明朝" w:cs="Times New Roman" w:hint="eastAsia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4041" w:type="dxa"/>
          </w:tcPr>
          <w:p w14:paraId="2355A2B5" w14:textId="655461BD" w:rsidR="002C36EF" w:rsidRPr="0080722E" w:rsidRDefault="002C36EF" w:rsidP="002C36EF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EE2F51" w:rsidRPr="00EE2F51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AACTCGCTATAAGTGCAGTGT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274FCD3A" w14:textId="21441082" w:rsidR="002C36EF" w:rsidRPr="0080722E" w:rsidRDefault="002C36EF" w:rsidP="002C36EF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EE2F51" w:rsidRPr="00EE2F51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AGAGAAGCTATCAGAGAGGTG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2C36EF" w:rsidRPr="0080722E" w14:paraId="43450A97" w14:textId="77777777" w:rsidTr="00B71928">
        <w:tc>
          <w:tcPr>
            <w:tcW w:w="1277" w:type="dxa"/>
          </w:tcPr>
          <w:p w14:paraId="020E8E39" w14:textId="5CE70F5F" w:rsidR="002C36EF" w:rsidRDefault="002C36EF" w:rsidP="002C36EF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eastAsia="游明朝" w:cs="Times New Roman" w:hint="eastAsia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tp6v0d1</w:t>
            </w:r>
          </w:p>
        </w:tc>
        <w:tc>
          <w:tcPr>
            <w:tcW w:w="4041" w:type="dxa"/>
          </w:tcPr>
          <w:p w14:paraId="0372C32E" w14:textId="42DDB0FB" w:rsidR="002C36EF" w:rsidRPr="0080722E" w:rsidRDefault="002C36EF" w:rsidP="002C36EF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0E698C" w:rsidRPr="000E698C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TTGAGGGTGCAGGTAGCAAT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64B65E1A" w14:textId="6F2B6B53" w:rsidR="002C36EF" w:rsidRPr="0080722E" w:rsidRDefault="002C36EF" w:rsidP="002C36EF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0E698C" w:rsidRPr="000E698C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GATGTTGCGACATTCCTGTT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9257DE" w:rsidRPr="0080722E" w14:paraId="084C6F36" w14:textId="77777777" w:rsidTr="00B71928">
        <w:tc>
          <w:tcPr>
            <w:tcW w:w="1277" w:type="dxa"/>
          </w:tcPr>
          <w:p w14:paraId="02F02A65" w14:textId="1CF8145C" w:rsidR="009257D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eastAsia="游明朝" w:cs="Times New Roman" w:hint="eastAsia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tp6V1a</w:t>
            </w:r>
          </w:p>
        </w:tc>
        <w:tc>
          <w:tcPr>
            <w:tcW w:w="4041" w:type="dxa"/>
          </w:tcPr>
          <w:p w14:paraId="529726DA" w14:textId="29A5AEFB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097492" w:rsidRPr="00097492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AGCAAAAACCTACGGGTTGGT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0BBA61F3" w14:textId="654C45EB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="00C20F22" w:rsidRPr="00C20F22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CTTCCTCTGTTACGTGGG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9257DE" w:rsidRPr="0080722E" w14:paraId="1A6B8993" w14:textId="77777777" w:rsidTr="00B71928">
        <w:tc>
          <w:tcPr>
            <w:tcW w:w="1277" w:type="dxa"/>
          </w:tcPr>
          <w:p w14:paraId="7C461B34" w14:textId="4E7239A4" w:rsidR="009257D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Gla</w:t>
            </w:r>
          </w:p>
        </w:tc>
        <w:tc>
          <w:tcPr>
            <w:tcW w:w="4041" w:type="dxa"/>
          </w:tcPr>
          <w:p w14:paraId="288EA39C" w14:textId="412593EF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5A226D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TCTGTGAGCTTGCGCTTTGT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03276C1F" w14:textId="5C71A7EC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3748E4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CAGTCAAGGTTGCACATGAAA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9257DE" w:rsidRPr="0080722E" w14:paraId="07582DA0" w14:textId="77777777" w:rsidTr="00B71928">
        <w:tc>
          <w:tcPr>
            <w:tcW w:w="1277" w:type="dxa"/>
          </w:tcPr>
          <w:p w14:paraId="3F228B15" w14:textId="533A450E" w:rsidR="009257D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eastAsia="游明朝" w:cs="Times New Roman" w:hint="eastAsia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tsd</w:t>
            </w:r>
          </w:p>
        </w:tc>
        <w:tc>
          <w:tcPr>
            <w:tcW w:w="4041" w:type="dxa"/>
          </w:tcPr>
          <w:p w14:paraId="2B3E78A0" w14:textId="7D781920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CE07DC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CAGGACACTGTATCGGTTC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16A65D5B" w14:textId="0368E82D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CE07DC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CAACAAATACGATTCCAGGCT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9257DE" w:rsidRPr="0080722E" w14:paraId="728B54F0" w14:textId="77777777" w:rsidTr="00B71928">
        <w:tc>
          <w:tcPr>
            <w:tcW w:w="1277" w:type="dxa"/>
          </w:tcPr>
          <w:p w14:paraId="0BF46A9B" w14:textId="56BA9D3A" w:rsidR="009257D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eastAsia="游明朝" w:cs="Times New Roman" w:hint="eastAsia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M</w:t>
            </w:r>
            <w:r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coln1</w:t>
            </w:r>
          </w:p>
        </w:tc>
        <w:tc>
          <w:tcPr>
            <w:tcW w:w="4041" w:type="dxa"/>
          </w:tcPr>
          <w:p w14:paraId="3AAA70FC" w14:textId="57773A77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D318A0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CTGGGTTACTCTGATGGGT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37BD419F" w14:textId="2E1EC546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D318A0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CACCACGGACATAGGCATA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9257DE" w:rsidRPr="0080722E" w14:paraId="48B97052" w14:textId="77777777" w:rsidTr="00B71928">
        <w:tc>
          <w:tcPr>
            <w:tcW w:w="1277" w:type="dxa"/>
          </w:tcPr>
          <w:p w14:paraId="4D5C7E39" w14:textId="77777777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Gapdh</w:t>
            </w:r>
          </w:p>
        </w:tc>
        <w:tc>
          <w:tcPr>
            <w:tcW w:w="4041" w:type="dxa"/>
          </w:tcPr>
          <w:p w14:paraId="70632154" w14:textId="77777777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000000"/>
                <w:sz w:val="20"/>
                <w:szCs w:val="20"/>
              </w:rPr>
              <w:t>5’-TGCGACTTCAACAGCAACTC-3’</w:t>
            </w:r>
          </w:p>
        </w:tc>
        <w:tc>
          <w:tcPr>
            <w:tcW w:w="4180" w:type="dxa"/>
          </w:tcPr>
          <w:p w14:paraId="26027E71" w14:textId="77777777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000000"/>
                <w:sz w:val="20"/>
                <w:szCs w:val="20"/>
              </w:rPr>
              <w:t>5’-CTTGCTCAGTGTCCTTGCTG-3’</w:t>
            </w:r>
          </w:p>
        </w:tc>
      </w:tr>
      <w:tr w:rsidR="009257DE" w:rsidRPr="0080722E" w14:paraId="0E6A9DF1" w14:textId="77777777" w:rsidTr="00B71928">
        <w:tc>
          <w:tcPr>
            <w:tcW w:w="1277" w:type="dxa"/>
          </w:tcPr>
          <w:p w14:paraId="2BED4759" w14:textId="7C32ACA5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B71928">
              <w:rPr>
                <w:rFonts w:eastAsia="游明朝" w:cs="Times New Roman" w:hint="eastAsia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1</w:t>
            </w:r>
            <w:r w:rsidRPr="00B71928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S rRNA</w:t>
            </w:r>
          </w:p>
        </w:tc>
        <w:tc>
          <w:tcPr>
            <w:tcW w:w="4041" w:type="dxa"/>
          </w:tcPr>
          <w:p w14:paraId="48D6DD59" w14:textId="3F161E04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Cs/>
                <w:color w:val="000000"/>
                <w:sz w:val="20"/>
                <w:szCs w:val="20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TCTAGACATCCGTTTATGAGAGGA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75F68C20" w14:textId="4E8A64D5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Cs/>
                <w:color w:val="000000"/>
                <w:sz w:val="20"/>
                <w:szCs w:val="20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GGTGTAGGCCAGATGCTTTAATA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9257DE" w:rsidRPr="0080722E" w14:paraId="1779F41B" w14:textId="77777777" w:rsidTr="00B71928">
        <w:tc>
          <w:tcPr>
            <w:tcW w:w="1277" w:type="dxa"/>
          </w:tcPr>
          <w:p w14:paraId="2BCAE246" w14:textId="2E4B1001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B71928">
              <w:rPr>
                <w:rFonts w:eastAsia="游明朝" w:cs="Times New Roman" w:hint="eastAsia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A</w:t>
            </w:r>
            <w:r w:rsidRPr="00B71928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tβ</w:t>
            </w:r>
          </w:p>
        </w:tc>
        <w:tc>
          <w:tcPr>
            <w:tcW w:w="4041" w:type="dxa"/>
          </w:tcPr>
          <w:p w14:paraId="21575BFE" w14:textId="10B1BAED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Cs/>
                <w:color w:val="000000"/>
                <w:sz w:val="20"/>
                <w:szCs w:val="20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TTGCACATGCCGGAGC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4180" w:type="dxa"/>
          </w:tcPr>
          <w:p w14:paraId="2F70DA78" w14:textId="0D5CD14B" w:rsidR="009257DE" w:rsidRPr="0080722E" w:rsidRDefault="009257DE" w:rsidP="009257DE">
            <w:pPr>
              <w:jc w:val="center"/>
              <w:rPr>
                <w:rFonts w:eastAsia="游明朝" w:cs="Times New Roman"/>
                <w:b w:val="0"/>
                <w:bCs/>
                <w:iCs/>
                <w:color w:val="000000"/>
                <w:sz w:val="20"/>
                <w:szCs w:val="20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GGCCCCGAGGTGACTAT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</w:tbl>
    <w:p w14:paraId="02AD0BC2" w14:textId="37155D72" w:rsidR="0087196D" w:rsidRPr="008D4C64" w:rsidRDefault="0087196D">
      <w:pPr>
        <w:rPr>
          <w:b w:val="0"/>
          <w:bCs/>
        </w:rPr>
      </w:pPr>
    </w:p>
    <w:sectPr w:rsidR="0087196D" w:rsidRPr="008D4C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43020" w14:textId="77777777" w:rsidR="0022581A" w:rsidRDefault="0022581A" w:rsidP="00E937D2">
      <w:r>
        <w:separator/>
      </w:r>
    </w:p>
  </w:endnote>
  <w:endnote w:type="continuationSeparator" w:id="0">
    <w:p w14:paraId="7F93A30F" w14:textId="77777777" w:rsidR="0022581A" w:rsidRDefault="0022581A" w:rsidP="00E93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956DC" w14:textId="77777777" w:rsidR="0022581A" w:rsidRDefault="0022581A" w:rsidP="00E937D2">
      <w:r>
        <w:separator/>
      </w:r>
    </w:p>
  </w:footnote>
  <w:footnote w:type="continuationSeparator" w:id="0">
    <w:p w14:paraId="77C24673" w14:textId="77777777" w:rsidR="0022581A" w:rsidRDefault="0022581A" w:rsidP="00E93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7D2"/>
    <w:rsid w:val="00006FDD"/>
    <w:rsid w:val="00091F4F"/>
    <w:rsid w:val="00097492"/>
    <w:rsid w:val="000E698C"/>
    <w:rsid w:val="00122B2E"/>
    <w:rsid w:val="001326EE"/>
    <w:rsid w:val="001B40A1"/>
    <w:rsid w:val="001C1BC8"/>
    <w:rsid w:val="001C4EF7"/>
    <w:rsid w:val="001E3161"/>
    <w:rsid w:val="001F6120"/>
    <w:rsid w:val="002226C3"/>
    <w:rsid w:val="0022581A"/>
    <w:rsid w:val="00243CEC"/>
    <w:rsid w:val="0025611B"/>
    <w:rsid w:val="00285660"/>
    <w:rsid w:val="002C36EF"/>
    <w:rsid w:val="002F050D"/>
    <w:rsid w:val="00334E7A"/>
    <w:rsid w:val="003748E4"/>
    <w:rsid w:val="0038760E"/>
    <w:rsid w:val="00411110"/>
    <w:rsid w:val="00424D1C"/>
    <w:rsid w:val="004250FA"/>
    <w:rsid w:val="00493B36"/>
    <w:rsid w:val="00496462"/>
    <w:rsid w:val="004D1056"/>
    <w:rsid w:val="0059437D"/>
    <w:rsid w:val="005A226D"/>
    <w:rsid w:val="00614E11"/>
    <w:rsid w:val="00631380"/>
    <w:rsid w:val="00657E60"/>
    <w:rsid w:val="006F1C42"/>
    <w:rsid w:val="007659A1"/>
    <w:rsid w:val="00780F8E"/>
    <w:rsid w:val="00797472"/>
    <w:rsid w:val="007D4472"/>
    <w:rsid w:val="0080493D"/>
    <w:rsid w:val="00812227"/>
    <w:rsid w:val="00812C16"/>
    <w:rsid w:val="0087196D"/>
    <w:rsid w:val="008B1707"/>
    <w:rsid w:val="008D4C64"/>
    <w:rsid w:val="008E4499"/>
    <w:rsid w:val="009257DE"/>
    <w:rsid w:val="009700B1"/>
    <w:rsid w:val="00980422"/>
    <w:rsid w:val="009840D3"/>
    <w:rsid w:val="00A353E5"/>
    <w:rsid w:val="00A55DAD"/>
    <w:rsid w:val="00AC67F9"/>
    <w:rsid w:val="00B61F56"/>
    <w:rsid w:val="00B71928"/>
    <w:rsid w:val="00B90E1A"/>
    <w:rsid w:val="00BB1F3E"/>
    <w:rsid w:val="00C20F22"/>
    <w:rsid w:val="00CA156E"/>
    <w:rsid w:val="00CE07DC"/>
    <w:rsid w:val="00D15717"/>
    <w:rsid w:val="00D318A0"/>
    <w:rsid w:val="00D60A3F"/>
    <w:rsid w:val="00DA7D46"/>
    <w:rsid w:val="00DF0E14"/>
    <w:rsid w:val="00E60754"/>
    <w:rsid w:val="00E937D2"/>
    <w:rsid w:val="00EE2F51"/>
    <w:rsid w:val="00F26981"/>
    <w:rsid w:val="00F61464"/>
    <w:rsid w:val="00F80CC1"/>
    <w:rsid w:val="00FA5336"/>
    <w:rsid w:val="00FC66B0"/>
    <w:rsid w:val="00FE772B"/>
    <w:rsid w:val="00FF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175016"/>
  <w15:chartTrackingRefBased/>
  <w15:docId w15:val="{A9CC9909-CEA8-6047-B62B-AE25D931C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Headline"/>
    <w:qFormat/>
    <w:rsid w:val="00E937D2"/>
    <w:pPr>
      <w:widowControl w:val="0"/>
    </w:pPr>
    <w:rPr>
      <w:rFonts w:ascii="Times New Roman" w:hAnsi="Times New Roman"/>
      <w:b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basedOn w:val="a"/>
    <w:link w:val="Manuscript0"/>
    <w:autoRedefine/>
    <w:qFormat/>
    <w:rsid w:val="0080493D"/>
    <w:rPr>
      <w:rFonts w:cs="Times New Roman"/>
      <w:b w:val="0"/>
      <w:bCs/>
      <w:iCs/>
      <w:color w:val="1C1D1E"/>
      <w:sz w:val="24"/>
      <w:shd w:val="clear" w:color="auto" w:fill="FFFFFF"/>
    </w:rPr>
  </w:style>
  <w:style w:type="character" w:customStyle="1" w:styleId="Manuscript0">
    <w:name w:val="Manuscript (文字)"/>
    <w:basedOn w:val="a0"/>
    <w:link w:val="Manuscript"/>
    <w:rsid w:val="0080493D"/>
    <w:rPr>
      <w:rFonts w:ascii="Times New Roman" w:hAnsi="Times New Roman" w:cs="Times New Roman"/>
      <w:bCs/>
      <w:iCs/>
      <w:color w:val="1C1D1E"/>
      <w:sz w:val="24"/>
    </w:rPr>
  </w:style>
  <w:style w:type="table" w:styleId="a3">
    <w:name w:val="Table Grid"/>
    <w:basedOn w:val="a1"/>
    <w:uiPriority w:val="39"/>
    <w:rsid w:val="00E937D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39"/>
    <w:rsid w:val="00E937D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37D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37D2"/>
    <w:rPr>
      <w:rFonts w:ascii="Times New Roman" w:hAnsi="Times New Roman"/>
      <w:b/>
      <w:sz w:val="22"/>
    </w:rPr>
  </w:style>
  <w:style w:type="paragraph" w:styleId="a6">
    <w:name w:val="footer"/>
    <w:basedOn w:val="a"/>
    <w:link w:val="a7"/>
    <w:uiPriority w:val="99"/>
    <w:unhideWhenUsed/>
    <w:rsid w:val="00E937D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37D2"/>
    <w:rPr>
      <w:rFonts w:ascii="Times New Roman" w:hAnsi="Times New Roman"/>
      <w:b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5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 daisuke</dc:creator>
  <cp:keywords/>
  <dc:description/>
  <cp:lastModifiedBy>鈴木 陽介</cp:lastModifiedBy>
  <cp:revision>68</cp:revision>
  <dcterms:created xsi:type="dcterms:W3CDTF">2021-10-11T03:20:00Z</dcterms:created>
  <dcterms:modified xsi:type="dcterms:W3CDTF">2022-11-04T05:58:00Z</dcterms:modified>
</cp:coreProperties>
</file>